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F534E6" w14:textId="77777777" w:rsidR="00D26450" w:rsidRPr="00AB6129" w:rsidRDefault="00D26450" w:rsidP="00D26450">
      <w:pPr>
        <w:widowControl/>
        <w:rPr>
          <w:rFonts w:ascii="Times New Roman" w:eastAsia="新宋体" w:hAnsi="Times New Roman" w:cs="Arial"/>
          <w:noProof/>
          <w:color w:val="2E3033"/>
          <w:szCs w:val="21"/>
          <w:shd w:val="clear" w:color="auto" w:fill="FFFFFF"/>
        </w:rPr>
      </w:pPr>
      <w:r w:rsidRPr="00165E69">
        <w:rPr>
          <w:rFonts w:ascii="Times New Roman" w:eastAsia="新宋体" w:hAnsi="Times New Roman" w:cs="Arial"/>
          <w:b/>
          <w:bCs/>
          <w:noProof/>
          <w:color w:val="2E3033"/>
          <w:sz w:val="22"/>
          <w:shd w:val="clear" w:color="auto" w:fill="FFFFFF"/>
        </w:rPr>
        <w:t>Supplementary Table 1</w:t>
      </w:r>
      <w:r w:rsidRPr="00165E69">
        <w:rPr>
          <w:rFonts w:ascii="Times New Roman" w:eastAsia="新宋体" w:hAnsi="Times New Roman" w:cs="Arial"/>
          <w:b/>
          <w:bCs/>
          <w:noProof/>
          <w:color w:val="2E3033"/>
          <w:szCs w:val="21"/>
          <w:shd w:val="clear" w:color="auto" w:fill="FFFFFF"/>
        </w:rPr>
        <w:t xml:space="preserve"> </w:t>
      </w:r>
      <w:r w:rsidRPr="00165E69">
        <w:rPr>
          <w:rFonts w:ascii="Times New Roman" w:eastAsia="新宋体" w:hAnsi="Times New Roman" w:cs="Arial"/>
          <w:noProof/>
          <w:color w:val="2E3033"/>
          <w:sz w:val="22"/>
          <w:shd w:val="clear" w:color="auto" w:fill="FFFFFF"/>
        </w:rPr>
        <w:t xml:space="preserve">The </w:t>
      </w:r>
      <w:r w:rsidRPr="00165E69">
        <w:rPr>
          <w:rFonts w:ascii="Times New Roman" w:eastAsia="新宋体" w:hAnsi="Times New Roman" w:cs="Arial"/>
          <w:i/>
          <w:iCs/>
          <w:noProof/>
          <w:color w:val="2E3033"/>
          <w:sz w:val="22"/>
          <w:shd w:val="clear" w:color="auto" w:fill="FFFFFF"/>
        </w:rPr>
        <w:t>P</w:t>
      </w:r>
      <w:r w:rsidRPr="00165E69">
        <w:rPr>
          <w:rFonts w:ascii="Times New Roman" w:eastAsia="新宋体" w:hAnsi="Times New Roman" w:cs="Arial"/>
          <w:noProof/>
          <w:color w:val="2E3033"/>
          <w:sz w:val="22"/>
          <w:shd w:val="clear" w:color="auto" w:fill="FFFFFF"/>
        </w:rPr>
        <w:t xml:space="preserve"> values of 22 STR loci of the Hardy–Weinberg equilibrium (HWE) tests in Guanzhong Han population</w:t>
      </w:r>
    </w:p>
    <w:tbl>
      <w:tblPr>
        <w:tblW w:w="7780" w:type="dxa"/>
        <w:tblLook w:val="04A0" w:firstRow="1" w:lastRow="0" w:firstColumn="1" w:lastColumn="0" w:noHBand="0" w:noVBand="1"/>
      </w:tblPr>
      <w:tblGrid>
        <w:gridCol w:w="1180"/>
        <w:gridCol w:w="1160"/>
        <w:gridCol w:w="1340"/>
        <w:gridCol w:w="1040"/>
        <w:gridCol w:w="2020"/>
        <w:gridCol w:w="1040"/>
      </w:tblGrid>
      <w:tr w:rsidR="00D26450" w:rsidRPr="00165E69" w14:paraId="61E64632" w14:textId="77777777" w:rsidTr="00480DD6">
        <w:trPr>
          <w:trHeight w:val="280"/>
        </w:trPr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FB25BB" w14:textId="77777777" w:rsidR="00D26450" w:rsidRPr="00165E69" w:rsidRDefault="00D26450" w:rsidP="0048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i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E37065" w14:textId="77777777" w:rsidR="00D26450" w:rsidRPr="00165E69" w:rsidRDefault="00D26450" w:rsidP="00480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165E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ue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5B971A" w14:textId="77777777" w:rsidR="00D26450" w:rsidRPr="00165E69" w:rsidRDefault="00D26450" w:rsidP="0048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i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C09411" w14:textId="77777777" w:rsidR="00D26450" w:rsidRPr="00165E69" w:rsidRDefault="00D26450" w:rsidP="00480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165E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ues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FD1EED" w14:textId="77777777" w:rsidR="00D26450" w:rsidRPr="00165E69" w:rsidRDefault="00D26450" w:rsidP="0048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i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984043" w14:textId="77777777" w:rsidR="00D26450" w:rsidRPr="00165E69" w:rsidRDefault="00D26450" w:rsidP="00480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65E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ues</w:t>
            </w:r>
          </w:p>
        </w:tc>
      </w:tr>
      <w:tr w:rsidR="00D26450" w:rsidRPr="00165E69" w14:paraId="74DCC26B" w14:textId="77777777" w:rsidTr="00480DD6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CFBE" w14:textId="77777777" w:rsidR="00D26450" w:rsidRPr="00165E69" w:rsidRDefault="00D26450" w:rsidP="0048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1S16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953A" w14:textId="77777777" w:rsidR="00D26450" w:rsidRPr="00165E69" w:rsidRDefault="00D26450" w:rsidP="00480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7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8672" w14:textId="77777777" w:rsidR="00D26450" w:rsidRPr="00165E69" w:rsidRDefault="00D26450" w:rsidP="0048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9S9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9BFA" w14:textId="77777777" w:rsidR="00D26450" w:rsidRPr="00165E69" w:rsidRDefault="00D26450" w:rsidP="00480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16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BA7C" w14:textId="77777777" w:rsidR="00D26450" w:rsidRPr="00165E69" w:rsidRDefault="00D26450" w:rsidP="0048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16S5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F9C5" w14:textId="77777777" w:rsidR="00D26450" w:rsidRPr="00165E69" w:rsidRDefault="00D26450" w:rsidP="00480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22</w:t>
            </w:r>
          </w:p>
        </w:tc>
      </w:tr>
      <w:tr w:rsidR="00D26450" w:rsidRPr="00165E69" w14:paraId="11FA8419" w14:textId="77777777" w:rsidTr="00480DD6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8A7E" w14:textId="77777777" w:rsidR="00D26450" w:rsidRPr="00165E69" w:rsidRDefault="00D26450" w:rsidP="0048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2S13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D4EC" w14:textId="77777777" w:rsidR="00D26450" w:rsidRPr="00165E69" w:rsidRDefault="00D26450" w:rsidP="00480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4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30B5" w14:textId="77777777" w:rsidR="00D26450" w:rsidRPr="00165E69" w:rsidRDefault="00D26450" w:rsidP="0048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10S14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7AD5" w14:textId="77777777" w:rsidR="00D26450" w:rsidRPr="00165E69" w:rsidRDefault="00D26450" w:rsidP="00480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78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E039" w14:textId="77777777" w:rsidR="00D26450" w:rsidRPr="00165E69" w:rsidRDefault="00D26450" w:rsidP="0048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17S12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AFF0" w14:textId="77777777" w:rsidR="00D26450" w:rsidRPr="00165E69" w:rsidRDefault="00D26450" w:rsidP="00480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367</w:t>
            </w:r>
          </w:p>
        </w:tc>
      </w:tr>
      <w:tr w:rsidR="00D26450" w:rsidRPr="00165E69" w14:paraId="390DA612" w14:textId="77777777" w:rsidTr="00480DD6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7ADD" w14:textId="77777777" w:rsidR="00D26450" w:rsidRPr="00165E69" w:rsidRDefault="00D26450" w:rsidP="0048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3S30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4A92" w14:textId="77777777" w:rsidR="00D26450" w:rsidRPr="00165E69" w:rsidRDefault="00D26450" w:rsidP="00480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5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BE86" w14:textId="77777777" w:rsidR="00D26450" w:rsidRPr="00165E69" w:rsidRDefault="00D26450" w:rsidP="0048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11S23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DB58" w14:textId="77777777" w:rsidR="00D26450" w:rsidRPr="00165E69" w:rsidRDefault="00D26450" w:rsidP="00480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61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8F71" w14:textId="77777777" w:rsidR="00D26450" w:rsidRPr="00165E69" w:rsidRDefault="00D26450" w:rsidP="0048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18S5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BF0A" w14:textId="77777777" w:rsidR="00D26450" w:rsidRPr="00165E69" w:rsidRDefault="00D26450" w:rsidP="00480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66</w:t>
            </w:r>
          </w:p>
        </w:tc>
      </w:tr>
      <w:tr w:rsidR="00D26450" w:rsidRPr="00165E69" w14:paraId="3AB75287" w14:textId="77777777" w:rsidTr="00480DD6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C64C" w14:textId="77777777" w:rsidR="00D26450" w:rsidRPr="00165E69" w:rsidRDefault="00D26450" w:rsidP="0048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4S23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2F91" w14:textId="77777777" w:rsidR="00D26450" w:rsidRPr="00165E69" w:rsidRDefault="00D26450" w:rsidP="00480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7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C556" w14:textId="77777777" w:rsidR="00D26450" w:rsidRPr="00165E69" w:rsidRDefault="00D26450" w:rsidP="0048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12S3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513B" w14:textId="77777777" w:rsidR="00D26450" w:rsidRPr="00165E69" w:rsidRDefault="00D26450" w:rsidP="00480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07DF" w14:textId="77777777" w:rsidR="00D26450" w:rsidRPr="00165E69" w:rsidRDefault="00D26450" w:rsidP="0048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19S2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BBC5" w14:textId="77777777" w:rsidR="00D26450" w:rsidRPr="00165E69" w:rsidRDefault="00D26450" w:rsidP="00480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542</w:t>
            </w:r>
          </w:p>
        </w:tc>
      </w:tr>
      <w:tr w:rsidR="00D26450" w:rsidRPr="00165E69" w14:paraId="31FFAB38" w14:textId="77777777" w:rsidTr="00480DD6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D67E" w14:textId="77777777" w:rsidR="00D26450" w:rsidRPr="00165E69" w:rsidRDefault="00D26450" w:rsidP="0048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5S25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6441" w14:textId="77777777" w:rsidR="00D26450" w:rsidRPr="00165E69" w:rsidRDefault="00D26450" w:rsidP="00480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4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1291" w14:textId="77777777" w:rsidR="00D26450" w:rsidRPr="00165E69" w:rsidRDefault="00D26450" w:rsidP="0048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13S3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0F62" w14:textId="77777777" w:rsidR="00D26450" w:rsidRPr="00165E69" w:rsidRDefault="00D26450" w:rsidP="00480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3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D9C0" w14:textId="77777777" w:rsidR="00D26450" w:rsidRPr="00165E69" w:rsidRDefault="00D26450" w:rsidP="0048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20S4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6899" w14:textId="77777777" w:rsidR="00D26450" w:rsidRPr="00165E69" w:rsidRDefault="00D26450" w:rsidP="00480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91</w:t>
            </w:r>
          </w:p>
        </w:tc>
      </w:tr>
      <w:tr w:rsidR="00D26450" w:rsidRPr="00165E69" w14:paraId="1AE0DFBD" w14:textId="77777777" w:rsidTr="00480DD6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63ED" w14:textId="77777777" w:rsidR="00D26450" w:rsidRPr="00165E69" w:rsidRDefault="00D26450" w:rsidP="0048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6S4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5A1C" w14:textId="77777777" w:rsidR="00D26450" w:rsidRPr="00165E69" w:rsidRDefault="00D26450" w:rsidP="00480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A3F1" w14:textId="77777777" w:rsidR="00D26450" w:rsidRPr="00165E69" w:rsidRDefault="00D26450" w:rsidP="0048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14S6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F7C5" w14:textId="77777777" w:rsidR="00D26450" w:rsidRPr="00165E69" w:rsidRDefault="00D26450" w:rsidP="00480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4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0248" w14:textId="77777777" w:rsidR="00D26450" w:rsidRPr="00165E69" w:rsidRDefault="00D26450" w:rsidP="0048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21S12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4319" w14:textId="77777777" w:rsidR="00D26450" w:rsidRPr="00165E69" w:rsidRDefault="00D26450" w:rsidP="00480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51</w:t>
            </w:r>
          </w:p>
        </w:tc>
      </w:tr>
      <w:tr w:rsidR="00D26450" w:rsidRPr="00165E69" w14:paraId="6533C85F" w14:textId="77777777" w:rsidTr="00480DD6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1E57" w14:textId="77777777" w:rsidR="00D26450" w:rsidRPr="00165E69" w:rsidRDefault="00D26450" w:rsidP="0048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7S30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D0CA" w14:textId="77777777" w:rsidR="00D26450" w:rsidRPr="00165E69" w:rsidRDefault="00D26450" w:rsidP="00480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1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9F6A" w14:textId="77777777" w:rsidR="00D26450" w:rsidRPr="00165E69" w:rsidRDefault="00D26450" w:rsidP="0048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15S6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6AAC" w14:textId="77777777" w:rsidR="00D26450" w:rsidRPr="00165E69" w:rsidRDefault="00D26450" w:rsidP="00480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9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EEB2" w14:textId="77777777" w:rsidR="00D26450" w:rsidRPr="00165E69" w:rsidRDefault="00D26450" w:rsidP="0048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22-GATA198B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14ED" w14:textId="77777777" w:rsidR="00D26450" w:rsidRPr="00165E69" w:rsidRDefault="00D26450" w:rsidP="00480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938</w:t>
            </w:r>
          </w:p>
        </w:tc>
      </w:tr>
      <w:tr w:rsidR="00D26450" w:rsidRPr="00165E69" w14:paraId="688F0BA5" w14:textId="77777777" w:rsidTr="00480DD6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9AE385" w14:textId="77777777" w:rsidR="00D26450" w:rsidRPr="00165E69" w:rsidRDefault="00D26450" w:rsidP="0048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8S11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171438" w14:textId="77777777" w:rsidR="00D26450" w:rsidRPr="00165E69" w:rsidRDefault="00D26450" w:rsidP="00480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19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6F9D4E" w14:textId="77777777" w:rsidR="00D26450" w:rsidRPr="00165E69" w:rsidRDefault="00D26450" w:rsidP="0048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F2A7EF" w14:textId="77777777" w:rsidR="00D26450" w:rsidRPr="00165E69" w:rsidRDefault="00D26450" w:rsidP="0048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213333" w14:textId="77777777" w:rsidR="00D26450" w:rsidRPr="00165E69" w:rsidRDefault="00D26450" w:rsidP="0048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B5E7EC" w14:textId="77777777" w:rsidR="00D26450" w:rsidRPr="00165E69" w:rsidRDefault="00D26450" w:rsidP="0048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E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52BE9AA6" w14:textId="77777777" w:rsidR="00D26450" w:rsidRPr="00165E69" w:rsidRDefault="00D26450" w:rsidP="00D26450">
      <w:pPr>
        <w:rPr>
          <w:rFonts w:ascii="Times New Roman" w:eastAsia="新宋体" w:hAnsi="Times New Roman" w:cs="Arial"/>
          <w:noProof/>
          <w:color w:val="2E3033"/>
          <w:sz w:val="20"/>
          <w:szCs w:val="20"/>
          <w:shd w:val="clear" w:color="auto" w:fill="FFFFFF"/>
        </w:rPr>
      </w:pPr>
    </w:p>
    <w:p w14:paraId="5E308CD1" w14:textId="77777777" w:rsidR="00EC571E" w:rsidRDefault="00EC571E"/>
    <w:sectPr w:rsidR="00EC57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F3ECC9" w14:textId="77777777" w:rsidR="008D122C" w:rsidRDefault="008D122C" w:rsidP="00D26450">
      <w:r>
        <w:separator/>
      </w:r>
    </w:p>
  </w:endnote>
  <w:endnote w:type="continuationSeparator" w:id="0">
    <w:p w14:paraId="59ECF282" w14:textId="77777777" w:rsidR="008D122C" w:rsidRDefault="008D122C" w:rsidP="00D264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3B1E8F" w14:textId="77777777" w:rsidR="008D122C" w:rsidRDefault="008D122C" w:rsidP="00D26450">
      <w:r>
        <w:separator/>
      </w:r>
    </w:p>
  </w:footnote>
  <w:footnote w:type="continuationSeparator" w:id="0">
    <w:p w14:paraId="3768C82B" w14:textId="77777777" w:rsidR="008D122C" w:rsidRDefault="008D122C" w:rsidP="00D264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B38"/>
    <w:rsid w:val="008D122C"/>
    <w:rsid w:val="00974B38"/>
    <w:rsid w:val="00D26450"/>
    <w:rsid w:val="00EC5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6BAD8C-CFC4-4D98-97D5-62D156A44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64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64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64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64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64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梅 书燕</dc:creator>
  <cp:keywords/>
  <dc:description/>
  <cp:lastModifiedBy>梅 书燕</cp:lastModifiedBy>
  <cp:revision>2</cp:revision>
  <dcterms:created xsi:type="dcterms:W3CDTF">2021-01-25T14:55:00Z</dcterms:created>
  <dcterms:modified xsi:type="dcterms:W3CDTF">2021-01-25T14:56:00Z</dcterms:modified>
</cp:coreProperties>
</file>